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00BD2" w14:textId="463DB2CA" w:rsidR="00376E1A" w:rsidRPr="007A5B54" w:rsidRDefault="00376E1A" w:rsidP="00376E1A">
      <w:bookmarkStart w:id="0" w:name="_GoBack"/>
      <w:bookmarkEnd w:id="0"/>
      <w:r w:rsidRPr="007A5B54">
        <w:rPr>
          <w:rFonts w:ascii="Calibri" w:hAnsi="Calibri" w:cs="Calibri"/>
          <w:b/>
        </w:rPr>
        <w:t>SUPPLEMENTARY MATERIAL</w:t>
      </w:r>
      <w:r w:rsidRPr="007A5B54">
        <w:t xml:space="preserve"> </w:t>
      </w:r>
    </w:p>
    <w:p w14:paraId="624683DD" w14:textId="77777777" w:rsidR="00376E1A" w:rsidRPr="007A5B54" w:rsidRDefault="00376E1A" w:rsidP="00376E1A">
      <w:pPr>
        <w:rPr>
          <w:sz w:val="10"/>
        </w:rPr>
      </w:pPr>
    </w:p>
    <w:p w14:paraId="23E22320" w14:textId="06A81985" w:rsidR="00376E1A" w:rsidRPr="007A5B54" w:rsidRDefault="00376E1A" w:rsidP="00376E1A">
      <w:pPr>
        <w:pStyle w:val="Caption"/>
        <w:keepNext/>
        <w:spacing w:line="360" w:lineRule="auto"/>
        <w:jc w:val="both"/>
        <w:rPr>
          <w:rFonts w:ascii="Calibri" w:hAnsi="Calibri" w:cs="Calibri"/>
          <w:color w:val="auto"/>
          <w:sz w:val="24"/>
          <w:szCs w:val="24"/>
        </w:rPr>
      </w:pPr>
      <w:r w:rsidRPr="007A5B54">
        <w:rPr>
          <w:rFonts w:ascii="Calibri" w:hAnsi="Calibri" w:cs="Calibri"/>
          <w:b/>
          <w:color w:val="auto"/>
          <w:sz w:val="24"/>
          <w:szCs w:val="24"/>
        </w:rPr>
        <w:t>Supplementary Table 1</w:t>
      </w:r>
      <w:r w:rsidRPr="007A5B54">
        <w:rPr>
          <w:rFonts w:ascii="Calibri" w:hAnsi="Calibri" w:cs="Calibri"/>
          <w:color w:val="auto"/>
          <w:sz w:val="24"/>
          <w:szCs w:val="24"/>
        </w:rPr>
        <w:t xml:space="preserve">. Association of selenium markers with death in </w:t>
      </w:r>
      <w:r w:rsidR="00D56912" w:rsidRPr="007A5B54">
        <w:rPr>
          <w:rFonts w:ascii="Calibri" w:hAnsi="Calibri" w:cs="Calibri"/>
          <w:color w:val="auto"/>
          <w:sz w:val="24"/>
          <w:szCs w:val="24"/>
        </w:rPr>
        <w:t>all participa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68"/>
        <w:gridCol w:w="827"/>
        <w:gridCol w:w="917"/>
        <w:gridCol w:w="1352"/>
        <w:gridCol w:w="827"/>
        <w:gridCol w:w="917"/>
        <w:gridCol w:w="1352"/>
      </w:tblGrid>
      <w:tr w:rsidR="00376E1A" w:rsidRPr="007A5B54" w14:paraId="61984513" w14:textId="77777777" w:rsidTr="002B0E4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4011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A3EB" w14:textId="2817056E" w:rsidR="00376E1A" w:rsidRPr="007A5B54" w:rsidRDefault="00321732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bCs/>
                <w:sz w:val="22"/>
                <w:szCs w:val="22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3CBF" w14:textId="6617AC38" w:rsidR="00376E1A" w:rsidRPr="007A5B54" w:rsidRDefault="00321732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bCs/>
                <w:sz w:val="22"/>
                <w:szCs w:val="22"/>
              </w:rPr>
              <w:t>Fully adjusted*</w:t>
            </w:r>
          </w:p>
        </w:tc>
      </w:tr>
      <w:tr w:rsidR="008813AE" w:rsidRPr="007A5B54" w14:paraId="32F3C282" w14:textId="77777777" w:rsidTr="002B0E4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D401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E5A2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4553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HR</w:t>
            </w: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7A50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95% CI</w:t>
            </w: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1DF6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4A79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HR</w:t>
            </w: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D136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95% CI</w:t>
            </w: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642C62" w:rsidRPr="007A5B54" w14:paraId="460F68C9" w14:textId="77777777" w:rsidTr="002B0E4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D06A" w14:textId="5C5223C6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Selenium</w:t>
            </w:r>
            <w:r w:rsidR="00422B90"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 xml:space="preserve"> </w:t>
            </w:r>
            <w:r w:rsidR="00422B90" w:rsidRPr="007A5B54">
              <w:rPr>
                <w:rFonts w:ascii="Calibri" w:eastAsia="Helvetica" w:hAnsi="Calibri" w:cs="Calibri"/>
                <w:bCs/>
                <w:sz w:val="22"/>
                <w:szCs w:val="22"/>
              </w:rPr>
              <w:t>(per SD increase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D4E84" w14:textId="60120003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2040" w14:textId="22D63C76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432A8" w14:textId="4030B7A4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, 0.7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3718" w14:textId="6C2CE351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641F3" w14:textId="1C317C8D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E3E3" w14:textId="2D698C84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9, 1.03</w:t>
            </w:r>
          </w:p>
        </w:tc>
      </w:tr>
      <w:tr w:rsidR="00642C62" w:rsidRPr="007A5B54" w14:paraId="496CEE31" w14:textId="77777777" w:rsidTr="002B0E4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C162" w14:textId="4F798A23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SELENOP</w:t>
            </w:r>
            <w:r w:rsidR="00422B90"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 xml:space="preserve"> </w:t>
            </w:r>
            <w:r w:rsidR="00422B90" w:rsidRPr="007A5B54">
              <w:rPr>
                <w:rFonts w:ascii="Calibri" w:eastAsia="Helvetica" w:hAnsi="Calibri" w:cs="Calibri"/>
                <w:bCs/>
                <w:sz w:val="22"/>
                <w:szCs w:val="22"/>
              </w:rPr>
              <w:t>(per SD increa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A8B0" w14:textId="55940D03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A4AD7" w14:textId="1CD34E3A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61151" w14:textId="750C29B5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9, 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329F7" w14:textId="636F90EC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DC4E4" w14:textId="09112685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48B4" w14:textId="6E9BD9FC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9, 0.78</w:t>
            </w:r>
          </w:p>
        </w:tc>
      </w:tr>
      <w:tr w:rsidR="00642C62" w:rsidRPr="007A5B54" w14:paraId="09F5BBAC" w14:textId="77777777" w:rsidTr="002B0E4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AE9B" w14:textId="7CBE1499" w:rsidR="00642C62" w:rsidRPr="007A5B54" w:rsidRDefault="00422B90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 xml:space="preserve">GPx3 activity </w:t>
            </w:r>
            <w:r w:rsidRPr="007A5B54">
              <w:rPr>
                <w:rFonts w:ascii="Calibri" w:eastAsia="Helvetica" w:hAnsi="Calibri" w:cs="Calibri"/>
                <w:bCs/>
                <w:sz w:val="22"/>
                <w:szCs w:val="22"/>
              </w:rPr>
              <w:t>(per SD increa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9643A" w14:textId="53C2D3A2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6B88D" w14:textId="04A37AA0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A487" w14:textId="47492952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4, 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ECECC" w14:textId="41235AAD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41F3" w14:textId="203BEDF0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D8F4" w14:textId="1516226F" w:rsidR="00642C62" w:rsidRPr="007A5B54" w:rsidRDefault="00642C62" w:rsidP="00642C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4, 0.99</w:t>
            </w:r>
          </w:p>
        </w:tc>
      </w:tr>
      <w:tr w:rsidR="00376E1A" w:rsidRPr="007A5B54" w14:paraId="3A08ECDA" w14:textId="77777777" w:rsidTr="002B0E40">
        <w:trPr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176F8" w14:textId="7CBD45ED" w:rsidR="00376E1A" w:rsidRPr="007A5B54" w:rsidRDefault="00D5315C" w:rsidP="006C3FB5">
            <w:pPr>
              <w:pStyle w:val="Caption"/>
              <w:keepNext/>
              <w:spacing w:line="276" w:lineRule="auto"/>
              <w:jc w:val="both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HR; hazard ratio, CI; confidence interval, SD;</w:t>
            </w:r>
            <w:r w:rsidRPr="007A5B54">
              <w:t xml:space="preserve"> 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t xml:space="preserve">standard deviation, </w:t>
            </w:r>
            <w:r w:rsidRPr="007A5B54">
              <w:rPr>
                <w:rFonts w:ascii="Calibri" w:hAnsi="Calibri" w:cs="Calibri"/>
                <w:color w:val="auto"/>
                <w:sz w:val="22"/>
                <w:szCs w:val="22"/>
              </w:rPr>
              <w:t>CRC; colorectal cancer, Se; selenium, SELENOP; selenoprotein P, GPx3; glutathione peroxidase 3. *Adjustment for age, sex, BMI, smoking status, alcohol consumption</w:t>
            </w:r>
            <w:r w:rsidR="003D3A4F" w:rsidRPr="007A5B54">
              <w:rPr>
                <w:rFonts w:ascii="Calibri" w:hAnsi="Calibri" w:cs="Calibri"/>
                <w:color w:val="auto"/>
                <w:sz w:val="22"/>
                <w:szCs w:val="22"/>
              </w:rPr>
              <w:t>,</w:t>
            </w:r>
            <w:r w:rsidR="00FE3859" w:rsidRPr="007A5B54">
              <w:t xml:space="preserve"> </w:t>
            </w:r>
            <w:r w:rsidR="00FE3859" w:rsidRPr="007A5B54">
              <w:rPr>
                <w:rFonts w:ascii="Calibri" w:hAnsi="Calibri" w:cs="Calibri"/>
                <w:color w:val="auto"/>
                <w:sz w:val="22"/>
                <w:szCs w:val="22"/>
              </w:rPr>
              <w:t>disease group</w:t>
            </w:r>
            <w:r w:rsidR="00136510" w:rsidRPr="007A5B54">
              <w:rPr>
                <w:rFonts w:ascii="Calibri" w:hAnsi="Calibri" w:cs="Calibri"/>
                <w:color w:val="auto"/>
                <w:sz w:val="22"/>
                <w:szCs w:val="22"/>
              </w:rPr>
              <w:t>.</w:t>
            </w:r>
          </w:p>
          <w:p w14:paraId="0430972D" w14:textId="77777777" w:rsidR="006C3FB5" w:rsidRPr="007A5B54" w:rsidRDefault="006C3FB5" w:rsidP="006C3FB5">
            <w:pPr>
              <w:rPr>
                <w:sz w:val="10"/>
              </w:rPr>
            </w:pPr>
          </w:p>
          <w:p w14:paraId="5B9DE920" w14:textId="77777777" w:rsidR="00376E1A" w:rsidRPr="007A5B54" w:rsidRDefault="00376E1A" w:rsidP="002B0E40">
            <w:pPr>
              <w:pStyle w:val="Caption"/>
              <w:keepNext/>
              <w:spacing w:line="360" w:lineRule="auto"/>
              <w:jc w:val="both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7A5B54">
              <w:rPr>
                <w:rFonts w:ascii="Calibri" w:hAnsi="Calibri" w:cs="Calibri"/>
                <w:b/>
                <w:color w:val="auto"/>
                <w:sz w:val="24"/>
                <w:szCs w:val="24"/>
              </w:rPr>
              <w:t>Supplementary Table 2.</w:t>
            </w:r>
            <w:r w:rsidRPr="007A5B54">
              <w:rPr>
                <w:rFonts w:ascii="Calibri" w:hAnsi="Calibri" w:cs="Calibri"/>
                <w:color w:val="auto"/>
                <w:sz w:val="24"/>
                <w:szCs w:val="24"/>
              </w:rPr>
              <w:t xml:space="preserve"> Cluster characteristics </w:t>
            </w:r>
          </w:p>
          <w:tbl>
            <w:tblPr>
              <w:tblW w:w="3848" w:type="pct"/>
              <w:jc w:val="center"/>
              <w:tblLook w:val="0420" w:firstRow="1" w:lastRow="0" w:firstColumn="0" w:lastColumn="0" w:noHBand="0" w:noVBand="1"/>
            </w:tblPr>
            <w:tblGrid>
              <w:gridCol w:w="2544"/>
              <w:gridCol w:w="1553"/>
              <w:gridCol w:w="1553"/>
              <w:gridCol w:w="1553"/>
            </w:tblGrid>
            <w:tr w:rsidR="00376E1A" w:rsidRPr="007A5B54" w14:paraId="063CBA4A" w14:textId="77777777" w:rsidTr="002B0E40">
              <w:trPr>
                <w:tblHeader/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4055314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t>Characteristic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B511A07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t>Cluster</w:t>
                  </w: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br/>
                    <w:t>1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 xml:space="preserve">  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br/>
                    <w:t>N = 130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16070BC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t>Cluster</w:t>
                  </w: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br/>
                    <w:t>2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 xml:space="preserve">  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br/>
                    <w:t>N = 115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BD1AF3F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t>Cluster</w:t>
                  </w: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br/>
                    <w:t>3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 xml:space="preserve">  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br/>
                    <w:t>N = 274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</w:tr>
            <w:tr w:rsidR="00376E1A" w:rsidRPr="007A5B54" w14:paraId="00071354" w14:textId="77777777" w:rsidTr="002B0E40">
              <w:trPr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2C35769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t>Selenium (µg/L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FD4FA0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81 (16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2E4B053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49 (11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4D3C16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66 (11)</w:t>
                  </w:r>
                </w:p>
              </w:tc>
            </w:tr>
            <w:tr w:rsidR="00376E1A" w:rsidRPr="007A5B54" w14:paraId="4F080D37" w14:textId="77777777" w:rsidTr="002B0E40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7D3065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t>SELENOP (mg/L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B652FC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3.41 (0.7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9A48D1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1.87 (0.74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E84767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2.72 (0.69)</w:t>
                  </w:r>
                </w:p>
              </w:tc>
            </w:tr>
            <w:tr w:rsidR="00376E1A" w:rsidRPr="007A5B54" w14:paraId="6B791532" w14:textId="77777777" w:rsidTr="002B0E40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2EFC5CF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b/>
                      <w:sz w:val="22"/>
                      <w:szCs w:val="22"/>
                    </w:rPr>
                    <w:t>GPx3 activity (U/L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3844CF9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240 (41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89BDD5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165 (50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04468E6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200 (35)</w:t>
                  </w:r>
                </w:p>
              </w:tc>
            </w:tr>
            <w:tr w:rsidR="00376E1A" w:rsidRPr="007A5B54" w14:paraId="57E7646C" w14:textId="77777777" w:rsidTr="002B0E40">
              <w:trPr>
                <w:jc w:val="center"/>
              </w:trPr>
              <w:tc>
                <w:tcPr>
                  <w:tcW w:w="0" w:type="auto"/>
                  <w:gridSpan w:val="4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F2F109C" w14:textId="0B96F715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eastAsia="Helvetica" w:hAnsi="Calibri" w:cs="Calibri"/>
                      <w:sz w:val="22"/>
                      <w:szCs w:val="22"/>
                    </w:rPr>
                  </w:pP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  <w:vertAlign w:val="superscript"/>
                    </w:rPr>
                    <w:t>1</w:t>
                  </w:r>
                  <w:r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>Median (IQR)</w:t>
                  </w:r>
                  <w:r w:rsidR="008813AE"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 xml:space="preserve">, </w:t>
                  </w:r>
                  <w:r w:rsidR="008813AE" w:rsidRPr="007A5B54">
                    <w:rPr>
                      <w:rFonts w:ascii="Calibri" w:hAnsi="Calibri" w:cs="Calibri"/>
                      <w:sz w:val="22"/>
                      <w:szCs w:val="22"/>
                    </w:rPr>
                    <w:t xml:space="preserve">SELENOP; selenoprotein P, GPx3; glutathione peroxidase 3.  </w:t>
                  </w:r>
                  <w:r w:rsidR="008813AE" w:rsidRPr="007A5B54">
                    <w:rPr>
                      <w:rFonts w:ascii="Calibri" w:eastAsia="Helvetica" w:hAnsi="Calibri" w:cs="Calibri"/>
                      <w:sz w:val="22"/>
                      <w:szCs w:val="22"/>
                    </w:rPr>
                    <w:t xml:space="preserve"> </w:t>
                  </w:r>
                </w:p>
                <w:p w14:paraId="399199BA" w14:textId="77777777" w:rsidR="006C3FB5" w:rsidRPr="007A5B54" w:rsidRDefault="006C3FB5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eastAsia="Helvetica" w:hAnsi="Calibri" w:cs="Calibri"/>
                      <w:sz w:val="8"/>
                      <w:szCs w:val="22"/>
                    </w:rPr>
                  </w:pPr>
                </w:p>
                <w:p w14:paraId="7CF4D6F5" w14:textId="77777777" w:rsidR="00376E1A" w:rsidRPr="007A5B54" w:rsidRDefault="00376E1A" w:rsidP="002B0E40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both"/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</w:tr>
          </w:tbl>
          <w:p w14:paraId="630460F8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3732A1C" w14:textId="77777777" w:rsidR="00376E1A" w:rsidRPr="007A5B54" w:rsidRDefault="00376E1A" w:rsidP="00376E1A">
      <w:pPr>
        <w:pStyle w:val="Caption"/>
        <w:keepNext/>
        <w:spacing w:line="360" w:lineRule="auto"/>
        <w:jc w:val="both"/>
        <w:rPr>
          <w:rFonts w:ascii="Calibri" w:hAnsi="Calibri" w:cs="Calibri"/>
          <w:color w:val="auto"/>
          <w:sz w:val="24"/>
          <w:szCs w:val="24"/>
        </w:rPr>
      </w:pPr>
      <w:r w:rsidRPr="007A5B54">
        <w:rPr>
          <w:rFonts w:ascii="Calibri" w:hAnsi="Calibri" w:cs="Calibri"/>
          <w:b/>
          <w:color w:val="auto"/>
          <w:sz w:val="24"/>
          <w:szCs w:val="24"/>
        </w:rPr>
        <w:t>Supplementary Table 3.</w:t>
      </w:r>
      <w:r w:rsidRPr="007A5B54">
        <w:rPr>
          <w:rFonts w:ascii="Calibri" w:hAnsi="Calibri" w:cs="Calibri"/>
          <w:color w:val="auto"/>
          <w:sz w:val="24"/>
          <w:szCs w:val="24"/>
        </w:rPr>
        <w:t xml:space="preserve"> Prevalence of SELENOP-aAb</w:t>
      </w:r>
    </w:p>
    <w:tbl>
      <w:tblPr>
        <w:tblW w:w="3105" w:type="pct"/>
        <w:jc w:val="center"/>
        <w:tblLook w:val="0420" w:firstRow="1" w:lastRow="0" w:firstColumn="0" w:lastColumn="0" w:noHBand="0" w:noVBand="1"/>
      </w:tblPr>
      <w:tblGrid>
        <w:gridCol w:w="1640"/>
        <w:gridCol w:w="1250"/>
        <w:gridCol w:w="1250"/>
        <w:gridCol w:w="1673"/>
      </w:tblGrid>
      <w:tr w:rsidR="008813AE" w:rsidRPr="007A5B54" w14:paraId="13FA36DC" w14:textId="77777777" w:rsidTr="006C3FB5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2F83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AF67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Controls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t xml:space="preserve">  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br/>
              <w:t>N = 153</w:t>
            </w: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AACF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Adenoma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t xml:space="preserve">  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br/>
              <w:t>N = 255</w:t>
            </w: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7700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CRC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t xml:space="preserve">  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br/>
              <w:t>N = 111</w:t>
            </w: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</w:p>
        </w:tc>
      </w:tr>
      <w:tr w:rsidR="008813AE" w:rsidRPr="007A5B54" w14:paraId="2B6677A8" w14:textId="77777777" w:rsidTr="006C3FB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75311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b/>
                <w:sz w:val="22"/>
                <w:szCs w:val="22"/>
              </w:rPr>
              <w:t>SELENOP aAb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6F0A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2D7DC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FD049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813AE" w:rsidRPr="007A5B54" w14:paraId="1D730B56" w14:textId="77777777" w:rsidTr="006C3FB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3AAE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E61A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152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43276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241 (95%)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0A97D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105 (95%)</w:t>
            </w:r>
          </w:p>
        </w:tc>
      </w:tr>
      <w:tr w:rsidR="008813AE" w:rsidRPr="007A5B54" w14:paraId="69C9104A" w14:textId="77777777" w:rsidTr="006C3FB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9D82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7812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1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BF6F8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14 (5.5%)</w:t>
            </w:r>
          </w:p>
        </w:tc>
        <w:tc>
          <w:tcPr>
            <w:tcW w:w="14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E7D48" w14:textId="77777777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6 (5.4%)</w:t>
            </w:r>
          </w:p>
        </w:tc>
      </w:tr>
      <w:tr w:rsidR="00376E1A" w:rsidRPr="007A5B54" w14:paraId="74A33746" w14:textId="77777777" w:rsidTr="006C3FB5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DE9E" w14:textId="2F2DD025" w:rsidR="00376E1A" w:rsidRPr="007A5B54" w:rsidRDefault="00376E1A" w:rsidP="002B0E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7A5B54">
              <w:rPr>
                <w:rFonts w:ascii="Calibri" w:eastAsia="Helvetica" w:hAnsi="Calibri" w:cs="Calibri"/>
                <w:sz w:val="22"/>
                <w:szCs w:val="22"/>
                <w:vertAlign w:val="superscript"/>
              </w:rPr>
              <w:t>1</w:t>
            </w:r>
            <w:r w:rsidRPr="007A5B54">
              <w:rPr>
                <w:rFonts w:ascii="Calibri" w:eastAsia="Helvetica" w:hAnsi="Calibri" w:cs="Calibri"/>
                <w:sz w:val="22"/>
                <w:szCs w:val="22"/>
              </w:rPr>
              <w:t>n (%)</w:t>
            </w:r>
            <w:r w:rsidR="008813AE" w:rsidRPr="007A5B54">
              <w:rPr>
                <w:rFonts w:ascii="Calibri" w:eastAsia="Helvetica" w:hAnsi="Calibri" w:cs="Calibri"/>
                <w:sz w:val="22"/>
                <w:szCs w:val="22"/>
              </w:rPr>
              <w:t xml:space="preserve">, CRC; colorectal cancer, </w:t>
            </w:r>
            <w:r w:rsidR="006C3FB5" w:rsidRPr="007A5B54">
              <w:rPr>
                <w:rFonts w:ascii="Calibri" w:eastAsia="Helvetica" w:hAnsi="Calibri" w:cs="Calibri"/>
                <w:sz w:val="22"/>
                <w:szCs w:val="22"/>
              </w:rPr>
              <w:t xml:space="preserve">SELENOP; </w:t>
            </w:r>
            <w:r w:rsidR="008813AE" w:rsidRPr="007A5B54">
              <w:rPr>
                <w:rFonts w:ascii="Calibri" w:eastAsia="Helvetica" w:hAnsi="Calibri" w:cs="Calibri"/>
                <w:sz w:val="22"/>
                <w:szCs w:val="22"/>
              </w:rPr>
              <w:t xml:space="preserve">selenoprotein P, aAb; autoantibodies.   </w:t>
            </w:r>
          </w:p>
        </w:tc>
      </w:tr>
    </w:tbl>
    <w:p w14:paraId="5972E885" w14:textId="77777777" w:rsidR="00376E1A" w:rsidRPr="007A5B54" w:rsidRDefault="00376E1A" w:rsidP="00550FE6">
      <w:pPr>
        <w:keepNext/>
        <w:spacing w:line="360" w:lineRule="auto"/>
        <w:jc w:val="both"/>
        <w:rPr>
          <w:rFonts w:ascii="Calibri" w:hAnsi="Calibri" w:cs="Calibri"/>
          <w:b/>
        </w:rPr>
      </w:pPr>
    </w:p>
    <w:p w14:paraId="4C8AA519" w14:textId="10DA32A9" w:rsidR="00550FE6" w:rsidRPr="007A5B54" w:rsidRDefault="00FC5EDC" w:rsidP="00550FE6">
      <w:pPr>
        <w:keepNext/>
        <w:spacing w:line="360" w:lineRule="auto"/>
        <w:jc w:val="both"/>
        <w:rPr>
          <w:rFonts w:ascii="Calibri" w:hAnsi="Calibri" w:cs="Calibri"/>
        </w:rPr>
      </w:pPr>
      <w:r w:rsidRPr="007A5B54">
        <w:rPr>
          <w:rFonts w:ascii="Calibri" w:hAnsi="Calibri" w:cs="Calibri"/>
          <w:noProof/>
        </w:rPr>
        <w:drawing>
          <wp:inline distT="0" distB="0" distL="0" distR="0" wp14:anchorId="1DD63A77" wp14:editId="7E92DB97">
            <wp:extent cx="5943600" cy="4457700"/>
            <wp:effectExtent l="0" t="0" r="0" b="0"/>
            <wp:docPr id="38383737" name="Picture 4" descr="A collection of different colore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83737" name="Picture 4" descr="A collection of different colored graph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C92C2" w14:textId="63DA2D26" w:rsidR="00550FE6" w:rsidRPr="007A5B54" w:rsidRDefault="00550FE6" w:rsidP="00550FE6">
      <w:pPr>
        <w:pStyle w:val="Caption"/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r w:rsidRPr="007A5B54">
        <w:rPr>
          <w:rFonts w:ascii="Calibri" w:hAnsi="Calibri" w:cs="Calibri"/>
          <w:b/>
          <w:color w:val="auto"/>
          <w:sz w:val="22"/>
          <w:szCs w:val="22"/>
        </w:rPr>
        <w:t>Supplementary Figure 1.</w:t>
      </w:r>
      <w:r w:rsidRPr="007A5B54">
        <w:rPr>
          <w:rFonts w:ascii="Calibri" w:hAnsi="Calibri" w:cs="Calibri"/>
          <w:color w:val="auto"/>
          <w:sz w:val="22"/>
          <w:szCs w:val="22"/>
        </w:rPr>
        <w:t xml:space="preserve"> </w:t>
      </w:r>
      <w:bookmarkStart w:id="1" w:name="_Hlk194939829"/>
      <w:r w:rsidRPr="007A5B54">
        <w:rPr>
          <w:rFonts w:ascii="Calibri" w:hAnsi="Calibri" w:cs="Calibri"/>
          <w:color w:val="auto"/>
          <w:sz w:val="22"/>
          <w:szCs w:val="22"/>
        </w:rPr>
        <w:t xml:space="preserve">Associations of selenium (Se), SELENOP and GPx3 with survival. Linear regression models with three knots at centiles 10, 50 and 90 were calculated to account for non-linearity. All models are univariate. Blue represents the control group, yellow the adenoma group, and red the colorectal cancer (CRC) group. </w:t>
      </w:r>
      <w:r w:rsidRPr="007A5B54">
        <w:rPr>
          <w:rFonts w:ascii="Calibri" w:hAnsi="Calibri" w:cs="Calibri"/>
          <w:b/>
          <w:color w:val="auto"/>
          <w:sz w:val="22"/>
          <w:szCs w:val="22"/>
        </w:rPr>
        <w:t>A) - C)</w:t>
      </w:r>
      <w:r w:rsidRPr="007A5B54">
        <w:rPr>
          <w:rFonts w:ascii="Calibri" w:hAnsi="Calibri" w:cs="Calibri"/>
          <w:color w:val="auto"/>
          <w:sz w:val="22"/>
          <w:szCs w:val="22"/>
        </w:rPr>
        <w:t xml:space="preserve"> The association of Se with death in the different groups. </w:t>
      </w:r>
      <w:r w:rsidRPr="007A5B54">
        <w:rPr>
          <w:rFonts w:ascii="Calibri" w:hAnsi="Calibri" w:cs="Calibri"/>
          <w:b/>
          <w:color w:val="auto"/>
          <w:sz w:val="22"/>
          <w:szCs w:val="22"/>
        </w:rPr>
        <w:t>D) - F)</w:t>
      </w:r>
      <w:r w:rsidRPr="007A5B54">
        <w:rPr>
          <w:rFonts w:ascii="Calibri" w:hAnsi="Calibri" w:cs="Calibri"/>
          <w:color w:val="auto"/>
          <w:sz w:val="22"/>
          <w:szCs w:val="22"/>
        </w:rPr>
        <w:t xml:space="preserve"> The association of SELENOP with death in the different groups. </w:t>
      </w:r>
      <w:r w:rsidRPr="007A5B54">
        <w:rPr>
          <w:rFonts w:ascii="Calibri" w:hAnsi="Calibri" w:cs="Calibri"/>
          <w:b/>
          <w:color w:val="auto"/>
          <w:sz w:val="22"/>
          <w:szCs w:val="22"/>
        </w:rPr>
        <w:t>G) - I)</w:t>
      </w:r>
      <w:r w:rsidRPr="007A5B54">
        <w:rPr>
          <w:rFonts w:ascii="Calibri" w:hAnsi="Calibri" w:cs="Calibri"/>
          <w:color w:val="auto"/>
          <w:sz w:val="22"/>
          <w:szCs w:val="22"/>
        </w:rPr>
        <w:t xml:space="preserve"> The association of GPx3 activity with death in the different groups.</w:t>
      </w:r>
      <w:r w:rsidR="008813AE" w:rsidRPr="007A5B54">
        <w:rPr>
          <w:rFonts w:ascii="Calibri" w:hAnsi="Calibri" w:cs="Calibri"/>
          <w:color w:val="auto"/>
          <w:sz w:val="22"/>
          <w:szCs w:val="22"/>
        </w:rPr>
        <w:t xml:space="preserve"> HR; hazard ratio, SELENOP; selenoprotein P, GPx3; glutathione peroxidase 3.  </w:t>
      </w:r>
      <w:r w:rsidR="008813AE" w:rsidRPr="007A5B54">
        <w:rPr>
          <w:rFonts w:ascii="Calibri" w:eastAsia="Helvetica" w:hAnsi="Calibri" w:cs="Calibri"/>
          <w:sz w:val="22"/>
          <w:szCs w:val="22"/>
        </w:rPr>
        <w:t xml:space="preserve"> </w:t>
      </w:r>
    </w:p>
    <w:bookmarkEnd w:id="1"/>
    <w:p w14:paraId="653EC19E" w14:textId="0C571D5F" w:rsidR="005048F8" w:rsidRPr="007A5B54" w:rsidRDefault="005048F8" w:rsidP="00184CAB">
      <w:pPr>
        <w:spacing w:line="360" w:lineRule="auto"/>
        <w:jc w:val="both"/>
        <w:rPr>
          <w:rFonts w:ascii="Calibri" w:hAnsi="Calibri" w:cs="Calibri"/>
        </w:rPr>
      </w:pPr>
    </w:p>
    <w:p w14:paraId="5B733543" w14:textId="0A9B97D4" w:rsidR="009714D0" w:rsidRPr="007A5B54" w:rsidRDefault="00972AEB" w:rsidP="009714D0">
      <w:pPr>
        <w:pStyle w:val="Caption"/>
        <w:keepNext/>
        <w:spacing w:line="360" w:lineRule="auto"/>
        <w:jc w:val="both"/>
        <w:rPr>
          <w:rFonts w:ascii="Calibri" w:hAnsi="Calibri" w:cs="Calibri"/>
          <w:color w:val="auto"/>
          <w:sz w:val="24"/>
          <w:szCs w:val="24"/>
        </w:rPr>
      </w:pPr>
      <w:r w:rsidRPr="007A5B54">
        <w:rPr>
          <w:rFonts w:ascii="Calibri" w:hAnsi="Calibri" w:cs="Calibri"/>
          <w:noProof/>
          <w:color w:val="auto"/>
          <w:sz w:val="24"/>
          <w:szCs w:val="24"/>
        </w:rPr>
        <w:drawing>
          <wp:inline distT="0" distB="0" distL="0" distR="0" wp14:anchorId="0E1C49E7" wp14:editId="238ECCA8">
            <wp:extent cx="5943600" cy="4457700"/>
            <wp:effectExtent l="0" t="0" r="0" b="0"/>
            <wp:docPr id="1724186865" name="Picture 5" descr="A group of graphs showing different types of drug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186865" name="Picture 5" descr="A group of graphs showing different types of drug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EF446" w14:textId="185DDC53" w:rsidR="00042C82" w:rsidRPr="007A5B54" w:rsidRDefault="009714D0" w:rsidP="00042C82">
      <w:pPr>
        <w:pStyle w:val="Caption"/>
        <w:spacing w:line="276" w:lineRule="auto"/>
        <w:jc w:val="both"/>
        <w:rPr>
          <w:rFonts w:ascii="Calibri" w:hAnsi="Calibri" w:cs="Calibri"/>
          <w:color w:val="auto"/>
          <w:sz w:val="22"/>
          <w:szCs w:val="22"/>
        </w:rPr>
      </w:pPr>
      <w:bookmarkStart w:id="2" w:name="_Hlk194939745"/>
      <w:r w:rsidRPr="007A5B54">
        <w:rPr>
          <w:rFonts w:ascii="Calibri" w:hAnsi="Calibri" w:cs="Calibri"/>
          <w:b/>
          <w:color w:val="auto"/>
          <w:sz w:val="22"/>
          <w:szCs w:val="22"/>
        </w:rPr>
        <w:t>Supplementary Figure 2.</w:t>
      </w:r>
      <w:r w:rsidRPr="007A5B54">
        <w:rPr>
          <w:rFonts w:ascii="Calibri" w:hAnsi="Calibri" w:cs="Calibri"/>
          <w:color w:val="auto"/>
          <w:sz w:val="22"/>
          <w:szCs w:val="22"/>
        </w:rPr>
        <w:t xml:space="preserve"> Associations of selenium (Se), SELENOP, and GPx3 with survival. Linear regression models with 3 knots at centiles 10, 50 and 90 were calculated to account for non-linearity. The model is fully adjusted. Light blue shows the univariate model. Light purple shows the fully adjusted model. </w:t>
      </w:r>
      <w:r w:rsidRPr="007A5B54">
        <w:rPr>
          <w:rFonts w:ascii="Calibri" w:hAnsi="Calibri" w:cs="Calibri"/>
          <w:b/>
          <w:color w:val="auto"/>
          <w:sz w:val="22"/>
          <w:szCs w:val="22"/>
        </w:rPr>
        <w:t>A) - C)</w:t>
      </w:r>
      <w:r w:rsidRPr="007A5B54">
        <w:rPr>
          <w:rFonts w:ascii="Calibri" w:hAnsi="Calibri" w:cs="Calibri"/>
          <w:color w:val="auto"/>
          <w:sz w:val="22"/>
          <w:szCs w:val="22"/>
        </w:rPr>
        <w:t xml:space="preserve"> Associations of the selenium marker with death with the univariate model. </w:t>
      </w:r>
      <w:r w:rsidRPr="007A5B54">
        <w:rPr>
          <w:rFonts w:ascii="Calibri" w:hAnsi="Calibri" w:cs="Calibri"/>
          <w:b/>
          <w:color w:val="auto"/>
          <w:sz w:val="22"/>
          <w:szCs w:val="22"/>
        </w:rPr>
        <w:t>D) - F)</w:t>
      </w:r>
      <w:r w:rsidRPr="007A5B54">
        <w:rPr>
          <w:rFonts w:ascii="Calibri" w:hAnsi="Calibri" w:cs="Calibri"/>
          <w:color w:val="auto"/>
          <w:sz w:val="22"/>
          <w:szCs w:val="22"/>
        </w:rPr>
        <w:t xml:space="preserve"> Association of the selenium markers with death with the fully adjusted mode</w:t>
      </w:r>
      <w:r w:rsidR="006955B8" w:rsidRPr="007A5B54">
        <w:rPr>
          <w:rFonts w:ascii="Calibri" w:hAnsi="Calibri" w:cs="Calibri"/>
          <w:color w:val="auto"/>
          <w:sz w:val="22"/>
          <w:szCs w:val="22"/>
        </w:rPr>
        <w:t>l</w:t>
      </w:r>
      <w:bookmarkEnd w:id="2"/>
      <w:r w:rsidR="006955B8" w:rsidRPr="007A5B54">
        <w:rPr>
          <w:rFonts w:ascii="Calibri" w:hAnsi="Calibri" w:cs="Calibri"/>
          <w:color w:val="auto"/>
          <w:sz w:val="22"/>
          <w:szCs w:val="22"/>
        </w:rPr>
        <w:t>.</w:t>
      </w:r>
      <w:r w:rsidR="00042C82" w:rsidRPr="007A5B54">
        <w:rPr>
          <w:rFonts w:ascii="Calibri" w:hAnsi="Calibri" w:cs="Calibri"/>
          <w:color w:val="auto"/>
          <w:sz w:val="22"/>
          <w:szCs w:val="22"/>
        </w:rPr>
        <w:t xml:space="preserve"> HR; hazard ratio, SELENOP; selenoprotein P, GPx3; glutathione peroxidase 3.  </w:t>
      </w:r>
      <w:r w:rsidR="00042C82" w:rsidRPr="007A5B54">
        <w:rPr>
          <w:rFonts w:ascii="Calibri" w:eastAsia="Helvetica" w:hAnsi="Calibri" w:cs="Calibri"/>
          <w:sz w:val="22"/>
          <w:szCs w:val="22"/>
        </w:rPr>
        <w:t xml:space="preserve"> </w:t>
      </w:r>
    </w:p>
    <w:p w14:paraId="050E6BA7" w14:textId="05360373" w:rsidR="00550FE6" w:rsidRPr="007A5B54" w:rsidRDefault="00550FE6" w:rsidP="00042C82">
      <w:pPr>
        <w:pStyle w:val="Caption"/>
        <w:spacing w:line="276" w:lineRule="auto"/>
        <w:rPr>
          <w:rFonts w:ascii="Calibri" w:hAnsi="Calibri" w:cs="Calibri"/>
          <w:color w:val="auto"/>
          <w:sz w:val="22"/>
          <w:szCs w:val="22"/>
        </w:rPr>
      </w:pPr>
    </w:p>
    <w:sectPr w:rsidR="00550FE6" w:rsidRPr="007A5B54" w:rsidSect="00793414">
      <w:footerReference w:type="default" r:id="rId8"/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D2AF89" w14:textId="77777777" w:rsidR="00DF555A" w:rsidRDefault="00DF555A" w:rsidP="00EA2774">
      <w:pPr>
        <w:spacing w:after="0" w:line="240" w:lineRule="auto"/>
      </w:pPr>
      <w:r>
        <w:separator/>
      </w:r>
    </w:p>
  </w:endnote>
  <w:endnote w:type="continuationSeparator" w:id="0">
    <w:p w14:paraId="0382AAC8" w14:textId="77777777" w:rsidR="00DF555A" w:rsidRDefault="00DF555A" w:rsidP="00EA2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24721"/>
      <w:docPartObj>
        <w:docPartGallery w:val="Page Numbers (Bottom of Page)"/>
        <w:docPartUnique/>
      </w:docPartObj>
    </w:sdtPr>
    <w:sdtEndPr/>
    <w:sdtContent>
      <w:p w14:paraId="3538F63D" w14:textId="12D0EED2" w:rsidR="00503048" w:rsidRDefault="005030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0F7F" w:rsidRPr="00130F7F">
          <w:rPr>
            <w:noProof/>
            <w:lang w:val="de-DE"/>
          </w:rPr>
          <w:t>3</w:t>
        </w:r>
        <w:r>
          <w:fldChar w:fldCharType="end"/>
        </w:r>
      </w:p>
    </w:sdtContent>
  </w:sdt>
  <w:p w14:paraId="43DD47F5" w14:textId="77777777" w:rsidR="00503048" w:rsidRDefault="005030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3EBBE" w14:textId="77777777" w:rsidR="00DF555A" w:rsidRDefault="00DF555A" w:rsidP="00EA2774">
      <w:pPr>
        <w:spacing w:after="0" w:line="240" w:lineRule="auto"/>
      </w:pPr>
      <w:r>
        <w:separator/>
      </w:r>
    </w:p>
  </w:footnote>
  <w:footnote w:type="continuationSeparator" w:id="0">
    <w:p w14:paraId="3E11857E" w14:textId="77777777" w:rsidR="00DF555A" w:rsidRDefault="00DF555A" w:rsidP="00EA2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5fww2ecezzx0eereq552vvze95vpxpd20z&quot;&gt;2025-CORS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/record-ids&gt;&lt;/item&gt;&lt;/Libraries&gt;"/>
    <w:docVar w:name="EN.UseJSCitationFormat" w:val="False"/>
  </w:docVars>
  <w:rsids>
    <w:rsidRoot w:val="00BA3706"/>
    <w:rsid w:val="00001582"/>
    <w:rsid w:val="00001C87"/>
    <w:rsid w:val="000067FC"/>
    <w:rsid w:val="000333C2"/>
    <w:rsid w:val="00034AA7"/>
    <w:rsid w:val="000370FB"/>
    <w:rsid w:val="0003788C"/>
    <w:rsid w:val="0004038C"/>
    <w:rsid w:val="00042C82"/>
    <w:rsid w:val="000458FC"/>
    <w:rsid w:val="00045CAD"/>
    <w:rsid w:val="00047E16"/>
    <w:rsid w:val="00051DE5"/>
    <w:rsid w:val="00053857"/>
    <w:rsid w:val="00053A78"/>
    <w:rsid w:val="0005457A"/>
    <w:rsid w:val="00074428"/>
    <w:rsid w:val="0007676D"/>
    <w:rsid w:val="00076D7D"/>
    <w:rsid w:val="00082719"/>
    <w:rsid w:val="00082E69"/>
    <w:rsid w:val="000863AF"/>
    <w:rsid w:val="00090812"/>
    <w:rsid w:val="0009223B"/>
    <w:rsid w:val="000A0163"/>
    <w:rsid w:val="000A0565"/>
    <w:rsid w:val="000A1844"/>
    <w:rsid w:val="000A3317"/>
    <w:rsid w:val="000A3C5B"/>
    <w:rsid w:val="000A433D"/>
    <w:rsid w:val="000A452D"/>
    <w:rsid w:val="000B713A"/>
    <w:rsid w:val="000C09A1"/>
    <w:rsid w:val="000C1B73"/>
    <w:rsid w:val="000C1E1A"/>
    <w:rsid w:val="000C2096"/>
    <w:rsid w:val="000C3C2F"/>
    <w:rsid w:val="000C6F33"/>
    <w:rsid w:val="000C743B"/>
    <w:rsid w:val="000D2C3F"/>
    <w:rsid w:val="000D4937"/>
    <w:rsid w:val="000D6835"/>
    <w:rsid w:val="000D7ABA"/>
    <w:rsid w:val="000E0DE8"/>
    <w:rsid w:val="000E35C9"/>
    <w:rsid w:val="000E490E"/>
    <w:rsid w:val="000F5030"/>
    <w:rsid w:val="000F674E"/>
    <w:rsid w:val="00101789"/>
    <w:rsid w:val="00102FC5"/>
    <w:rsid w:val="001035B0"/>
    <w:rsid w:val="00110996"/>
    <w:rsid w:val="0011151D"/>
    <w:rsid w:val="001132E4"/>
    <w:rsid w:val="001165B9"/>
    <w:rsid w:val="00120438"/>
    <w:rsid w:val="0012102E"/>
    <w:rsid w:val="00122769"/>
    <w:rsid w:val="00124965"/>
    <w:rsid w:val="001256FE"/>
    <w:rsid w:val="0012751E"/>
    <w:rsid w:val="001306EC"/>
    <w:rsid w:val="00130F7F"/>
    <w:rsid w:val="00132A68"/>
    <w:rsid w:val="00134E66"/>
    <w:rsid w:val="00136510"/>
    <w:rsid w:val="00136695"/>
    <w:rsid w:val="0013738F"/>
    <w:rsid w:val="0014010D"/>
    <w:rsid w:val="0014016C"/>
    <w:rsid w:val="00140807"/>
    <w:rsid w:val="0014227B"/>
    <w:rsid w:val="00143F88"/>
    <w:rsid w:val="00145467"/>
    <w:rsid w:val="00146D0F"/>
    <w:rsid w:val="00151428"/>
    <w:rsid w:val="00153406"/>
    <w:rsid w:val="001573A4"/>
    <w:rsid w:val="00163EB3"/>
    <w:rsid w:val="0016444A"/>
    <w:rsid w:val="001676B2"/>
    <w:rsid w:val="00173B38"/>
    <w:rsid w:val="001744A9"/>
    <w:rsid w:val="00176136"/>
    <w:rsid w:val="00180851"/>
    <w:rsid w:val="00184CAB"/>
    <w:rsid w:val="00185382"/>
    <w:rsid w:val="00192BBA"/>
    <w:rsid w:val="00194C30"/>
    <w:rsid w:val="00196249"/>
    <w:rsid w:val="00196BCC"/>
    <w:rsid w:val="00197F6F"/>
    <w:rsid w:val="001A061E"/>
    <w:rsid w:val="001A0689"/>
    <w:rsid w:val="001A28DF"/>
    <w:rsid w:val="001A3D49"/>
    <w:rsid w:val="001A5BB4"/>
    <w:rsid w:val="001A6C40"/>
    <w:rsid w:val="001A70D2"/>
    <w:rsid w:val="001B3F2A"/>
    <w:rsid w:val="001B46B1"/>
    <w:rsid w:val="001B73F5"/>
    <w:rsid w:val="001C11A2"/>
    <w:rsid w:val="001C1445"/>
    <w:rsid w:val="001C1799"/>
    <w:rsid w:val="001C24FC"/>
    <w:rsid w:val="001C39AF"/>
    <w:rsid w:val="001C57E4"/>
    <w:rsid w:val="001C5D8C"/>
    <w:rsid w:val="001C6738"/>
    <w:rsid w:val="001C794A"/>
    <w:rsid w:val="001D7E96"/>
    <w:rsid w:val="001E3807"/>
    <w:rsid w:val="001E4AD4"/>
    <w:rsid w:val="001E4E37"/>
    <w:rsid w:val="001E6232"/>
    <w:rsid w:val="001F1A20"/>
    <w:rsid w:val="001F40CE"/>
    <w:rsid w:val="001F4213"/>
    <w:rsid w:val="001F42D4"/>
    <w:rsid w:val="001F4316"/>
    <w:rsid w:val="001F4C75"/>
    <w:rsid w:val="001F55B9"/>
    <w:rsid w:val="001F7E9B"/>
    <w:rsid w:val="00201705"/>
    <w:rsid w:val="00203A46"/>
    <w:rsid w:val="00204919"/>
    <w:rsid w:val="00207249"/>
    <w:rsid w:val="0021083B"/>
    <w:rsid w:val="00211FD4"/>
    <w:rsid w:val="00213282"/>
    <w:rsid w:val="00215247"/>
    <w:rsid w:val="00215F4E"/>
    <w:rsid w:val="00220CB0"/>
    <w:rsid w:val="00220E8B"/>
    <w:rsid w:val="0022395C"/>
    <w:rsid w:val="00225F12"/>
    <w:rsid w:val="00234438"/>
    <w:rsid w:val="002407E5"/>
    <w:rsid w:val="00240804"/>
    <w:rsid w:val="00244075"/>
    <w:rsid w:val="002441A0"/>
    <w:rsid w:val="00244636"/>
    <w:rsid w:val="00245197"/>
    <w:rsid w:val="002470E0"/>
    <w:rsid w:val="00250188"/>
    <w:rsid w:val="00251304"/>
    <w:rsid w:val="002613F4"/>
    <w:rsid w:val="00261754"/>
    <w:rsid w:val="002623C3"/>
    <w:rsid w:val="00265BE0"/>
    <w:rsid w:val="00271E24"/>
    <w:rsid w:val="0027426F"/>
    <w:rsid w:val="0027561D"/>
    <w:rsid w:val="002761B9"/>
    <w:rsid w:val="00282137"/>
    <w:rsid w:val="00282D1E"/>
    <w:rsid w:val="00283030"/>
    <w:rsid w:val="00283067"/>
    <w:rsid w:val="0028306A"/>
    <w:rsid w:val="002848F2"/>
    <w:rsid w:val="00290003"/>
    <w:rsid w:val="0029044C"/>
    <w:rsid w:val="002955FD"/>
    <w:rsid w:val="00295F05"/>
    <w:rsid w:val="002976BA"/>
    <w:rsid w:val="002A25DE"/>
    <w:rsid w:val="002A399F"/>
    <w:rsid w:val="002A39DE"/>
    <w:rsid w:val="002A530A"/>
    <w:rsid w:val="002A733A"/>
    <w:rsid w:val="002B0E3D"/>
    <w:rsid w:val="002B0E40"/>
    <w:rsid w:val="002B24BA"/>
    <w:rsid w:val="002B53DB"/>
    <w:rsid w:val="002C17D9"/>
    <w:rsid w:val="002C32A5"/>
    <w:rsid w:val="002C3EE0"/>
    <w:rsid w:val="002C7747"/>
    <w:rsid w:val="002D0819"/>
    <w:rsid w:val="002D1029"/>
    <w:rsid w:val="002D21A0"/>
    <w:rsid w:val="002D31E8"/>
    <w:rsid w:val="002D46E3"/>
    <w:rsid w:val="002D4AA4"/>
    <w:rsid w:val="002D5019"/>
    <w:rsid w:val="002D5CE2"/>
    <w:rsid w:val="002E2BA1"/>
    <w:rsid w:val="002E354E"/>
    <w:rsid w:val="002E5DBE"/>
    <w:rsid w:val="002E7AB2"/>
    <w:rsid w:val="002F6AFB"/>
    <w:rsid w:val="002F7A7F"/>
    <w:rsid w:val="003016E2"/>
    <w:rsid w:val="00304880"/>
    <w:rsid w:val="00306DF4"/>
    <w:rsid w:val="003075F8"/>
    <w:rsid w:val="0030781C"/>
    <w:rsid w:val="0031184F"/>
    <w:rsid w:val="00312D99"/>
    <w:rsid w:val="00313F7C"/>
    <w:rsid w:val="003153A7"/>
    <w:rsid w:val="00315606"/>
    <w:rsid w:val="00317E08"/>
    <w:rsid w:val="00317EDE"/>
    <w:rsid w:val="00321196"/>
    <w:rsid w:val="00321624"/>
    <w:rsid w:val="00321732"/>
    <w:rsid w:val="00324D5D"/>
    <w:rsid w:val="00327751"/>
    <w:rsid w:val="003336D7"/>
    <w:rsid w:val="00333934"/>
    <w:rsid w:val="00336CB8"/>
    <w:rsid w:val="003422AE"/>
    <w:rsid w:val="00342BD6"/>
    <w:rsid w:val="00351FF6"/>
    <w:rsid w:val="003525AD"/>
    <w:rsid w:val="00353D7C"/>
    <w:rsid w:val="00364CB4"/>
    <w:rsid w:val="003668BD"/>
    <w:rsid w:val="00367C84"/>
    <w:rsid w:val="00371B37"/>
    <w:rsid w:val="00376E1A"/>
    <w:rsid w:val="003814EF"/>
    <w:rsid w:val="003816B9"/>
    <w:rsid w:val="00382AD3"/>
    <w:rsid w:val="00384D24"/>
    <w:rsid w:val="00387C0F"/>
    <w:rsid w:val="003906F2"/>
    <w:rsid w:val="0039086F"/>
    <w:rsid w:val="00390BE1"/>
    <w:rsid w:val="003A2FD5"/>
    <w:rsid w:val="003B1048"/>
    <w:rsid w:val="003B4D3B"/>
    <w:rsid w:val="003B7B50"/>
    <w:rsid w:val="003C3574"/>
    <w:rsid w:val="003C7883"/>
    <w:rsid w:val="003D1115"/>
    <w:rsid w:val="003D2DD4"/>
    <w:rsid w:val="003D3A4F"/>
    <w:rsid w:val="003D3D76"/>
    <w:rsid w:val="003D4C50"/>
    <w:rsid w:val="003D5503"/>
    <w:rsid w:val="003D6191"/>
    <w:rsid w:val="003E1886"/>
    <w:rsid w:val="003E2DB4"/>
    <w:rsid w:val="003E6191"/>
    <w:rsid w:val="003F0A3E"/>
    <w:rsid w:val="003F2A08"/>
    <w:rsid w:val="003F2A10"/>
    <w:rsid w:val="003F353E"/>
    <w:rsid w:val="003F3C93"/>
    <w:rsid w:val="003F67D5"/>
    <w:rsid w:val="004001E2"/>
    <w:rsid w:val="0040264A"/>
    <w:rsid w:val="004029A3"/>
    <w:rsid w:val="004054E0"/>
    <w:rsid w:val="00406584"/>
    <w:rsid w:val="00412900"/>
    <w:rsid w:val="00420A43"/>
    <w:rsid w:val="00422B90"/>
    <w:rsid w:val="00423BB5"/>
    <w:rsid w:val="00426E98"/>
    <w:rsid w:val="00427BC3"/>
    <w:rsid w:val="00430805"/>
    <w:rsid w:val="004308EC"/>
    <w:rsid w:val="00431037"/>
    <w:rsid w:val="0043268D"/>
    <w:rsid w:val="00435300"/>
    <w:rsid w:val="004364E0"/>
    <w:rsid w:val="00441C78"/>
    <w:rsid w:val="00441D24"/>
    <w:rsid w:val="00443772"/>
    <w:rsid w:val="0044606E"/>
    <w:rsid w:val="004462A0"/>
    <w:rsid w:val="00452942"/>
    <w:rsid w:val="00452FB5"/>
    <w:rsid w:val="0045494D"/>
    <w:rsid w:val="004558CF"/>
    <w:rsid w:val="00464251"/>
    <w:rsid w:val="00482126"/>
    <w:rsid w:val="00484F58"/>
    <w:rsid w:val="004856EB"/>
    <w:rsid w:val="00490663"/>
    <w:rsid w:val="0049249D"/>
    <w:rsid w:val="00492E2A"/>
    <w:rsid w:val="0049323A"/>
    <w:rsid w:val="00493BF9"/>
    <w:rsid w:val="004A4B89"/>
    <w:rsid w:val="004A58E3"/>
    <w:rsid w:val="004A790A"/>
    <w:rsid w:val="004C3188"/>
    <w:rsid w:val="004D2E59"/>
    <w:rsid w:val="004D6CD9"/>
    <w:rsid w:val="004E0173"/>
    <w:rsid w:val="004E0B80"/>
    <w:rsid w:val="004E4C0B"/>
    <w:rsid w:val="004E5B14"/>
    <w:rsid w:val="004E6128"/>
    <w:rsid w:val="004F0D62"/>
    <w:rsid w:val="004F1FCC"/>
    <w:rsid w:val="004F2081"/>
    <w:rsid w:val="004F45CD"/>
    <w:rsid w:val="00500A65"/>
    <w:rsid w:val="005027BF"/>
    <w:rsid w:val="00503048"/>
    <w:rsid w:val="0050452F"/>
    <w:rsid w:val="005048F8"/>
    <w:rsid w:val="00511C53"/>
    <w:rsid w:val="00512A3C"/>
    <w:rsid w:val="005148DA"/>
    <w:rsid w:val="00515F9D"/>
    <w:rsid w:val="00521792"/>
    <w:rsid w:val="00526800"/>
    <w:rsid w:val="00527B00"/>
    <w:rsid w:val="005316E8"/>
    <w:rsid w:val="00531B24"/>
    <w:rsid w:val="005325B7"/>
    <w:rsid w:val="005333E4"/>
    <w:rsid w:val="00535EF5"/>
    <w:rsid w:val="00541C30"/>
    <w:rsid w:val="00542AE2"/>
    <w:rsid w:val="00543146"/>
    <w:rsid w:val="0054519C"/>
    <w:rsid w:val="00550DF2"/>
    <w:rsid w:val="00550F5F"/>
    <w:rsid w:val="00550FE6"/>
    <w:rsid w:val="005526E0"/>
    <w:rsid w:val="00552E6C"/>
    <w:rsid w:val="00557BF6"/>
    <w:rsid w:val="00557EB4"/>
    <w:rsid w:val="00564DE5"/>
    <w:rsid w:val="00564E99"/>
    <w:rsid w:val="00565342"/>
    <w:rsid w:val="00565376"/>
    <w:rsid w:val="005670E1"/>
    <w:rsid w:val="00567273"/>
    <w:rsid w:val="0056748D"/>
    <w:rsid w:val="00571125"/>
    <w:rsid w:val="00572E68"/>
    <w:rsid w:val="00575B45"/>
    <w:rsid w:val="0057769E"/>
    <w:rsid w:val="005811C6"/>
    <w:rsid w:val="00587CDF"/>
    <w:rsid w:val="0059075C"/>
    <w:rsid w:val="005963B9"/>
    <w:rsid w:val="005968DB"/>
    <w:rsid w:val="005A0943"/>
    <w:rsid w:val="005A2A48"/>
    <w:rsid w:val="005A2E6F"/>
    <w:rsid w:val="005A306C"/>
    <w:rsid w:val="005A3B84"/>
    <w:rsid w:val="005A3FBA"/>
    <w:rsid w:val="005A453F"/>
    <w:rsid w:val="005A5CCF"/>
    <w:rsid w:val="005B1699"/>
    <w:rsid w:val="005B1FDD"/>
    <w:rsid w:val="005B28FF"/>
    <w:rsid w:val="005C51BB"/>
    <w:rsid w:val="005C6EC2"/>
    <w:rsid w:val="005D4A19"/>
    <w:rsid w:val="005D4DAB"/>
    <w:rsid w:val="005D6D0D"/>
    <w:rsid w:val="005E3E36"/>
    <w:rsid w:val="005E3FC5"/>
    <w:rsid w:val="005E6A1E"/>
    <w:rsid w:val="005F01F2"/>
    <w:rsid w:val="005F0632"/>
    <w:rsid w:val="005F08C4"/>
    <w:rsid w:val="005F2975"/>
    <w:rsid w:val="005F2D27"/>
    <w:rsid w:val="005F312F"/>
    <w:rsid w:val="005F31D3"/>
    <w:rsid w:val="005F6F46"/>
    <w:rsid w:val="00601C4D"/>
    <w:rsid w:val="00604514"/>
    <w:rsid w:val="00604E75"/>
    <w:rsid w:val="006062BF"/>
    <w:rsid w:val="006069D4"/>
    <w:rsid w:val="00606D45"/>
    <w:rsid w:val="0061521C"/>
    <w:rsid w:val="00616775"/>
    <w:rsid w:val="00622440"/>
    <w:rsid w:val="00624378"/>
    <w:rsid w:val="006246D8"/>
    <w:rsid w:val="006250AF"/>
    <w:rsid w:val="006329E4"/>
    <w:rsid w:val="00633882"/>
    <w:rsid w:val="006363E9"/>
    <w:rsid w:val="00640702"/>
    <w:rsid w:val="00640B86"/>
    <w:rsid w:val="006413CF"/>
    <w:rsid w:val="00642C62"/>
    <w:rsid w:val="006442C0"/>
    <w:rsid w:val="00644727"/>
    <w:rsid w:val="006560F4"/>
    <w:rsid w:val="00661475"/>
    <w:rsid w:val="00662892"/>
    <w:rsid w:val="00664058"/>
    <w:rsid w:val="00670381"/>
    <w:rsid w:val="00672B4A"/>
    <w:rsid w:val="00672C31"/>
    <w:rsid w:val="0067435D"/>
    <w:rsid w:val="00675B66"/>
    <w:rsid w:val="0068237A"/>
    <w:rsid w:val="00683882"/>
    <w:rsid w:val="006868EA"/>
    <w:rsid w:val="00687EAB"/>
    <w:rsid w:val="006904AB"/>
    <w:rsid w:val="00690739"/>
    <w:rsid w:val="00691F2E"/>
    <w:rsid w:val="006922F6"/>
    <w:rsid w:val="00694B5E"/>
    <w:rsid w:val="006955B8"/>
    <w:rsid w:val="00696FD3"/>
    <w:rsid w:val="006979E3"/>
    <w:rsid w:val="006A1E5C"/>
    <w:rsid w:val="006A2C47"/>
    <w:rsid w:val="006A2E70"/>
    <w:rsid w:val="006A6AFF"/>
    <w:rsid w:val="006B11E2"/>
    <w:rsid w:val="006B1D69"/>
    <w:rsid w:val="006B32E1"/>
    <w:rsid w:val="006B51A7"/>
    <w:rsid w:val="006B5D9B"/>
    <w:rsid w:val="006B674F"/>
    <w:rsid w:val="006C15BC"/>
    <w:rsid w:val="006C1A1F"/>
    <w:rsid w:val="006C28D5"/>
    <w:rsid w:val="006C3FB5"/>
    <w:rsid w:val="006C54D8"/>
    <w:rsid w:val="006C644A"/>
    <w:rsid w:val="006C71E8"/>
    <w:rsid w:val="006D1166"/>
    <w:rsid w:val="006D4358"/>
    <w:rsid w:val="006D52EA"/>
    <w:rsid w:val="006D6E22"/>
    <w:rsid w:val="006E0F4E"/>
    <w:rsid w:val="006E1346"/>
    <w:rsid w:val="006E6B7E"/>
    <w:rsid w:val="006F2F82"/>
    <w:rsid w:val="006F4288"/>
    <w:rsid w:val="006F7246"/>
    <w:rsid w:val="006F7D4A"/>
    <w:rsid w:val="00704610"/>
    <w:rsid w:val="00704BB2"/>
    <w:rsid w:val="00705E91"/>
    <w:rsid w:val="00714A10"/>
    <w:rsid w:val="007233B4"/>
    <w:rsid w:val="00724B20"/>
    <w:rsid w:val="0073257D"/>
    <w:rsid w:val="0073401C"/>
    <w:rsid w:val="00734E96"/>
    <w:rsid w:val="00735163"/>
    <w:rsid w:val="00736003"/>
    <w:rsid w:val="007414B8"/>
    <w:rsid w:val="0074526E"/>
    <w:rsid w:val="00745E90"/>
    <w:rsid w:val="00751586"/>
    <w:rsid w:val="007541C9"/>
    <w:rsid w:val="0075475A"/>
    <w:rsid w:val="0075625B"/>
    <w:rsid w:val="0076043C"/>
    <w:rsid w:val="0076083E"/>
    <w:rsid w:val="00761614"/>
    <w:rsid w:val="00765DF0"/>
    <w:rsid w:val="00766AFE"/>
    <w:rsid w:val="00766E92"/>
    <w:rsid w:val="00773D92"/>
    <w:rsid w:val="0077410F"/>
    <w:rsid w:val="0077672E"/>
    <w:rsid w:val="00784498"/>
    <w:rsid w:val="00793414"/>
    <w:rsid w:val="00795D74"/>
    <w:rsid w:val="0079759F"/>
    <w:rsid w:val="007A0CB9"/>
    <w:rsid w:val="007A5B54"/>
    <w:rsid w:val="007A7110"/>
    <w:rsid w:val="007C4951"/>
    <w:rsid w:val="007D0079"/>
    <w:rsid w:val="007D1AED"/>
    <w:rsid w:val="007D29E4"/>
    <w:rsid w:val="007D7525"/>
    <w:rsid w:val="007E0239"/>
    <w:rsid w:val="007E6ADD"/>
    <w:rsid w:val="007F1E92"/>
    <w:rsid w:val="007F3894"/>
    <w:rsid w:val="0080468F"/>
    <w:rsid w:val="0080668A"/>
    <w:rsid w:val="00806DFB"/>
    <w:rsid w:val="008077CF"/>
    <w:rsid w:val="00814372"/>
    <w:rsid w:val="00817C61"/>
    <w:rsid w:val="00830C70"/>
    <w:rsid w:val="00831BA0"/>
    <w:rsid w:val="008320BA"/>
    <w:rsid w:val="00833C83"/>
    <w:rsid w:val="00835EE0"/>
    <w:rsid w:val="00843169"/>
    <w:rsid w:val="00846106"/>
    <w:rsid w:val="00846B96"/>
    <w:rsid w:val="008532A9"/>
    <w:rsid w:val="008648FF"/>
    <w:rsid w:val="00864A28"/>
    <w:rsid w:val="00865E57"/>
    <w:rsid w:val="008668E6"/>
    <w:rsid w:val="00871A19"/>
    <w:rsid w:val="008723AC"/>
    <w:rsid w:val="00874961"/>
    <w:rsid w:val="008756D1"/>
    <w:rsid w:val="00876118"/>
    <w:rsid w:val="008813AE"/>
    <w:rsid w:val="00882BC5"/>
    <w:rsid w:val="00883BA9"/>
    <w:rsid w:val="008920AF"/>
    <w:rsid w:val="00896FCA"/>
    <w:rsid w:val="008A0690"/>
    <w:rsid w:val="008A22C4"/>
    <w:rsid w:val="008A388F"/>
    <w:rsid w:val="008A3FB0"/>
    <w:rsid w:val="008A69A2"/>
    <w:rsid w:val="008B15B2"/>
    <w:rsid w:val="008B44FF"/>
    <w:rsid w:val="008B59BA"/>
    <w:rsid w:val="008B6549"/>
    <w:rsid w:val="008B70E6"/>
    <w:rsid w:val="008B7448"/>
    <w:rsid w:val="008C1201"/>
    <w:rsid w:val="008C2636"/>
    <w:rsid w:val="008C2FC7"/>
    <w:rsid w:val="008C3317"/>
    <w:rsid w:val="008C4398"/>
    <w:rsid w:val="008D039B"/>
    <w:rsid w:val="008D0632"/>
    <w:rsid w:val="008D084D"/>
    <w:rsid w:val="008D0895"/>
    <w:rsid w:val="008D0E00"/>
    <w:rsid w:val="008D1600"/>
    <w:rsid w:val="008D27C1"/>
    <w:rsid w:val="008D2E1C"/>
    <w:rsid w:val="008D6E53"/>
    <w:rsid w:val="008D7576"/>
    <w:rsid w:val="008D7E37"/>
    <w:rsid w:val="008E6B47"/>
    <w:rsid w:val="008F1A99"/>
    <w:rsid w:val="008F42F9"/>
    <w:rsid w:val="00907FE6"/>
    <w:rsid w:val="009139A4"/>
    <w:rsid w:val="009153C6"/>
    <w:rsid w:val="00916532"/>
    <w:rsid w:val="00916AE4"/>
    <w:rsid w:val="00921A4E"/>
    <w:rsid w:val="00927731"/>
    <w:rsid w:val="00927CCB"/>
    <w:rsid w:val="00933A84"/>
    <w:rsid w:val="0094044C"/>
    <w:rsid w:val="00942F90"/>
    <w:rsid w:val="00946AAA"/>
    <w:rsid w:val="0095042D"/>
    <w:rsid w:val="009525C7"/>
    <w:rsid w:val="0095333B"/>
    <w:rsid w:val="00954372"/>
    <w:rsid w:val="00957C7B"/>
    <w:rsid w:val="00962BD8"/>
    <w:rsid w:val="009714D0"/>
    <w:rsid w:val="0097157D"/>
    <w:rsid w:val="00971ABD"/>
    <w:rsid w:val="00972AEB"/>
    <w:rsid w:val="00972DCD"/>
    <w:rsid w:val="00973C8C"/>
    <w:rsid w:val="00976D35"/>
    <w:rsid w:val="00976F7D"/>
    <w:rsid w:val="0099298C"/>
    <w:rsid w:val="00993A76"/>
    <w:rsid w:val="00994238"/>
    <w:rsid w:val="009A231F"/>
    <w:rsid w:val="009A5086"/>
    <w:rsid w:val="009B0229"/>
    <w:rsid w:val="009B147B"/>
    <w:rsid w:val="009B2153"/>
    <w:rsid w:val="009B5C1F"/>
    <w:rsid w:val="009B7801"/>
    <w:rsid w:val="009B7EB1"/>
    <w:rsid w:val="009C0A46"/>
    <w:rsid w:val="009C1EDC"/>
    <w:rsid w:val="009C3AA5"/>
    <w:rsid w:val="009C7145"/>
    <w:rsid w:val="009D11F8"/>
    <w:rsid w:val="009D2AD6"/>
    <w:rsid w:val="009E0B8E"/>
    <w:rsid w:val="009E3026"/>
    <w:rsid w:val="009E335B"/>
    <w:rsid w:val="009F10EB"/>
    <w:rsid w:val="009F1330"/>
    <w:rsid w:val="009F3B4D"/>
    <w:rsid w:val="009F7392"/>
    <w:rsid w:val="00A0148B"/>
    <w:rsid w:val="00A04BB1"/>
    <w:rsid w:val="00A123E4"/>
    <w:rsid w:val="00A13884"/>
    <w:rsid w:val="00A21683"/>
    <w:rsid w:val="00A21B28"/>
    <w:rsid w:val="00A2421D"/>
    <w:rsid w:val="00A26AEB"/>
    <w:rsid w:val="00A33076"/>
    <w:rsid w:val="00A4027D"/>
    <w:rsid w:val="00A4329C"/>
    <w:rsid w:val="00A46954"/>
    <w:rsid w:val="00A46C1B"/>
    <w:rsid w:val="00A46FE0"/>
    <w:rsid w:val="00A4757A"/>
    <w:rsid w:val="00A52920"/>
    <w:rsid w:val="00A53A16"/>
    <w:rsid w:val="00A5468E"/>
    <w:rsid w:val="00A62333"/>
    <w:rsid w:val="00A64C51"/>
    <w:rsid w:val="00A72580"/>
    <w:rsid w:val="00A735EC"/>
    <w:rsid w:val="00A82B2F"/>
    <w:rsid w:val="00A85A3A"/>
    <w:rsid w:val="00A9236C"/>
    <w:rsid w:val="00A92F82"/>
    <w:rsid w:val="00A937AD"/>
    <w:rsid w:val="00A96DF7"/>
    <w:rsid w:val="00AA0EBC"/>
    <w:rsid w:val="00AA4E5E"/>
    <w:rsid w:val="00AB3203"/>
    <w:rsid w:val="00AB5A73"/>
    <w:rsid w:val="00AB7044"/>
    <w:rsid w:val="00AB713C"/>
    <w:rsid w:val="00AC3707"/>
    <w:rsid w:val="00AC7692"/>
    <w:rsid w:val="00AC773A"/>
    <w:rsid w:val="00AD192B"/>
    <w:rsid w:val="00AD1957"/>
    <w:rsid w:val="00AD22D5"/>
    <w:rsid w:val="00AD7ACB"/>
    <w:rsid w:val="00AE4C47"/>
    <w:rsid w:val="00AE5719"/>
    <w:rsid w:val="00AE5ED0"/>
    <w:rsid w:val="00AE65CF"/>
    <w:rsid w:val="00AF14F1"/>
    <w:rsid w:val="00AF6395"/>
    <w:rsid w:val="00AF6AA3"/>
    <w:rsid w:val="00B03E18"/>
    <w:rsid w:val="00B06BF9"/>
    <w:rsid w:val="00B14AB9"/>
    <w:rsid w:val="00B158C3"/>
    <w:rsid w:val="00B168F6"/>
    <w:rsid w:val="00B20806"/>
    <w:rsid w:val="00B21C8F"/>
    <w:rsid w:val="00B246D1"/>
    <w:rsid w:val="00B25D87"/>
    <w:rsid w:val="00B35F25"/>
    <w:rsid w:val="00B3707D"/>
    <w:rsid w:val="00B3737A"/>
    <w:rsid w:val="00B4053B"/>
    <w:rsid w:val="00B43A17"/>
    <w:rsid w:val="00B5222F"/>
    <w:rsid w:val="00B5330F"/>
    <w:rsid w:val="00B5392C"/>
    <w:rsid w:val="00B64B55"/>
    <w:rsid w:val="00B67A9A"/>
    <w:rsid w:val="00B72BC0"/>
    <w:rsid w:val="00B766CD"/>
    <w:rsid w:val="00B767E5"/>
    <w:rsid w:val="00B80661"/>
    <w:rsid w:val="00B80D92"/>
    <w:rsid w:val="00B83209"/>
    <w:rsid w:val="00B877A9"/>
    <w:rsid w:val="00B9033F"/>
    <w:rsid w:val="00B90B76"/>
    <w:rsid w:val="00B97167"/>
    <w:rsid w:val="00BA27C0"/>
    <w:rsid w:val="00BA3706"/>
    <w:rsid w:val="00BB418A"/>
    <w:rsid w:val="00BB4D51"/>
    <w:rsid w:val="00BC36BD"/>
    <w:rsid w:val="00BC7B27"/>
    <w:rsid w:val="00BD09CE"/>
    <w:rsid w:val="00BD2C7D"/>
    <w:rsid w:val="00BD6E73"/>
    <w:rsid w:val="00BE442C"/>
    <w:rsid w:val="00BE7E1C"/>
    <w:rsid w:val="00C01706"/>
    <w:rsid w:val="00C056F4"/>
    <w:rsid w:val="00C06BCC"/>
    <w:rsid w:val="00C06EA9"/>
    <w:rsid w:val="00C11366"/>
    <w:rsid w:val="00C11B5F"/>
    <w:rsid w:val="00C1322E"/>
    <w:rsid w:val="00C167B9"/>
    <w:rsid w:val="00C26CB3"/>
    <w:rsid w:val="00C277FC"/>
    <w:rsid w:val="00C32251"/>
    <w:rsid w:val="00C3292E"/>
    <w:rsid w:val="00C33BAB"/>
    <w:rsid w:val="00C34C2D"/>
    <w:rsid w:val="00C361EA"/>
    <w:rsid w:val="00C43B56"/>
    <w:rsid w:val="00C52948"/>
    <w:rsid w:val="00C553A5"/>
    <w:rsid w:val="00C56822"/>
    <w:rsid w:val="00C57CB0"/>
    <w:rsid w:val="00C6033F"/>
    <w:rsid w:val="00C62636"/>
    <w:rsid w:val="00C62BCA"/>
    <w:rsid w:val="00C63DA5"/>
    <w:rsid w:val="00C67371"/>
    <w:rsid w:val="00C70BBE"/>
    <w:rsid w:val="00C7309D"/>
    <w:rsid w:val="00C73EB7"/>
    <w:rsid w:val="00C75C1A"/>
    <w:rsid w:val="00C77493"/>
    <w:rsid w:val="00C77C10"/>
    <w:rsid w:val="00C81828"/>
    <w:rsid w:val="00C909B4"/>
    <w:rsid w:val="00C9240D"/>
    <w:rsid w:val="00CA282A"/>
    <w:rsid w:val="00CA35FF"/>
    <w:rsid w:val="00CB12C0"/>
    <w:rsid w:val="00CB3BE7"/>
    <w:rsid w:val="00CB6379"/>
    <w:rsid w:val="00CB6599"/>
    <w:rsid w:val="00CC09D8"/>
    <w:rsid w:val="00CC17D8"/>
    <w:rsid w:val="00CC3155"/>
    <w:rsid w:val="00CC4B5F"/>
    <w:rsid w:val="00CD63B0"/>
    <w:rsid w:val="00CE0BF9"/>
    <w:rsid w:val="00CE2D57"/>
    <w:rsid w:val="00CE4C4F"/>
    <w:rsid w:val="00CF5002"/>
    <w:rsid w:val="00D00EE9"/>
    <w:rsid w:val="00D014B3"/>
    <w:rsid w:val="00D01935"/>
    <w:rsid w:val="00D02D53"/>
    <w:rsid w:val="00D03437"/>
    <w:rsid w:val="00D0426D"/>
    <w:rsid w:val="00D11556"/>
    <w:rsid w:val="00D12768"/>
    <w:rsid w:val="00D204DB"/>
    <w:rsid w:val="00D2525F"/>
    <w:rsid w:val="00D314A0"/>
    <w:rsid w:val="00D32D5D"/>
    <w:rsid w:val="00D3377D"/>
    <w:rsid w:val="00D406F2"/>
    <w:rsid w:val="00D427B4"/>
    <w:rsid w:val="00D5223F"/>
    <w:rsid w:val="00D52395"/>
    <w:rsid w:val="00D529DD"/>
    <w:rsid w:val="00D5315C"/>
    <w:rsid w:val="00D53C31"/>
    <w:rsid w:val="00D56807"/>
    <w:rsid w:val="00D56912"/>
    <w:rsid w:val="00D57446"/>
    <w:rsid w:val="00D60042"/>
    <w:rsid w:val="00D70CB9"/>
    <w:rsid w:val="00D7363D"/>
    <w:rsid w:val="00D7377E"/>
    <w:rsid w:val="00D74382"/>
    <w:rsid w:val="00D83BC5"/>
    <w:rsid w:val="00D86A87"/>
    <w:rsid w:val="00D92CCB"/>
    <w:rsid w:val="00D97F60"/>
    <w:rsid w:val="00DA0C16"/>
    <w:rsid w:val="00DA0FF8"/>
    <w:rsid w:val="00DA1BFD"/>
    <w:rsid w:val="00DA5BA5"/>
    <w:rsid w:val="00DA61FF"/>
    <w:rsid w:val="00DA6B2D"/>
    <w:rsid w:val="00DB213A"/>
    <w:rsid w:val="00DB3F6C"/>
    <w:rsid w:val="00DB4742"/>
    <w:rsid w:val="00DB4A80"/>
    <w:rsid w:val="00DB7A83"/>
    <w:rsid w:val="00DC0159"/>
    <w:rsid w:val="00DC3F67"/>
    <w:rsid w:val="00DC6BAF"/>
    <w:rsid w:val="00DD197A"/>
    <w:rsid w:val="00DD38C6"/>
    <w:rsid w:val="00DD40EC"/>
    <w:rsid w:val="00DD4348"/>
    <w:rsid w:val="00DD5DF8"/>
    <w:rsid w:val="00DD6C6B"/>
    <w:rsid w:val="00DE152A"/>
    <w:rsid w:val="00DE2688"/>
    <w:rsid w:val="00DE26E4"/>
    <w:rsid w:val="00DE3055"/>
    <w:rsid w:val="00DE46DF"/>
    <w:rsid w:val="00DF555A"/>
    <w:rsid w:val="00E00BF5"/>
    <w:rsid w:val="00E11461"/>
    <w:rsid w:val="00E12283"/>
    <w:rsid w:val="00E13AB4"/>
    <w:rsid w:val="00E15CDB"/>
    <w:rsid w:val="00E27455"/>
    <w:rsid w:val="00E275A0"/>
    <w:rsid w:val="00E27A35"/>
    <w:rsid w:val="00E309E7"/>
    <w:rsid w:val="00E30CF2"/>
    <w:rsid w:val="00E317B4"/>
    <w:rsid w:val="00E33A42"/>
    <w:rsid w:val="00E438EF"/>
    <w:rsid w:val="00E4492A"/>
    <w:rsid w:val="00E44F48"/>
    <w:rsid w:val="00E45751"/>
    <w:rsid w:val="00E45887"/>
    <w:rsid w:val="00E474F2"/>
    <w:rsid w:val="00E52B4E"/>
    <w:rsid w:val="00E560D9"/>
    <w:rsid w:val="00E562EC"/>
    <w:rsid w:val="00E563BB"/>
    <w:rsid w:val="00E6134F"/>
    <w:rsid w:val="00E643A6"/>
    <w:rsid w:val="00E64E24"/>
    <w:rsid w:val="00E70D98"/>
    <w:rsid w:val="00E72DA7"/>
    <w:rsid w:val="00E74E50"/>
    <w:rsid w:val="00E77772"/>
    <w:rsid w:val="00E816C8"/>
    <w:rsid w:val="00E81FC1"/>
    <w:rsid w:val="00E84365"/>
    <w:rsid w:val="00E87115"/>
    <w:rsid w:val="00E872AC"/>
    <w:rsid w:val="00E87455"/>
    <w:rsid w:val="00E9018C"/>
    <w:rsid w:val="00E90E3F"/>
    <w:rsid w:val="00E9229A"/>
    <w:rsid w:val="00E95856"/>
    <w:rsid w:val="00E97306"/>
    <w:rsid w:val="00EA04CF"/>
    <w:rsid w:val="00EA10FB"/>
    <w:rsid w:val="00EA1209"/>
    <w:rsid w:val="00EA2774"/>
    <w:rsid w:val="00EA4E58"/>
    <w:rsid w:val="00EB50E2"/>
    <w:rsid w:val="00EB52C6"/>
    <w:rsid w:val="00EC0351"/>
    <w:rsid w:val="00ED4395"/>
    <w:rsid w:val="00EE0987"/>
    <w:rsid w:val="00EE1CB7"/>
    <w:rsid w:val="00EE6E76"/>
    <w:rsid w:val="00EF2D5D"/>
    <w:rsid w:val="00EF7301"/>
    <w:rsid w:val="00F00616"/>
    <w:rsid w:val="00F03C01"/>
    <w:rsid w:val="00F04124"/>
    <w:rsid w:val="00F05582"/>
    <w:rsid w:val="00F073FF"/>
    <w:rsid w:val="00F07D0F"/>
    <w:rsid w:val="00F11732"/>
    <w:rsid w:val="00F1215C"/>
    <w:rsid w:val="00F13E68"/>
    <w:rsid w:val="00F1648E"/>
    <w:rsid w:val="00F16AF8"/>
    <w:rsid w:val="00F239DE"/>
    <w:rsid w:val="00F24B3E"/>
    <w:rsid w:val="00F27ABB"/>
    <w:rsid w:val="00F3026A"/>
    <w:rsid w:val="00F33BD2"/>
    <w:rsid w:val="00F36FA0"/>
    <w:rsid w:val="00F4081B"/>
    <w:rsid w:val="00F41023"/>
    <w:rsid w:val="00F42F6B"/>
    <w:rsid w:val="00F43CE7"/>
    <w:rsid w:val="00F47E16"/>
    <w:rsid w:val="00F52C7D"/>
    <w:rsid w:val="00F5421A"/>
    <w:rsid w:val="00F57114"/>
    <w:rsid w:val="00F61EEE"/>
    <w:rsid w:val="00F63099"/>
    <w:rsid w:val="00F716D3"/>
    <w:rsid w:val="00F72140"/>
    <w:rsid w:val="00F74570"/>
    <w:rsid w:val="00F7521B"/>
    <w:rsid w:val="00F83558"/>
    <w:rsid w:val="00F843FB"/>
    <w:rsid w:val="00F84ED6"/>
    <w:rsid w:val="00F8745C"/>
    <w:rsid w:val="00F908CC"/>
    <w:rsid w:val="00F96D83"/>
    <w:rsid w:val="00F97BBA"/>
    <w:rsid w:val="00FA02C5"/>
    <w:rsid w:val="00FA0EA9"/>
    <w:rsid w:val="00FA3CC7"/>
    <w:rsid w:val="00FA4D60"/>
    <w:rsid w:val="00FA6BF1"/>
    <w:rsid w:val="00FB1E5F"/>
    <w:rsid w:val="00FB377B"/>
    <w:rsid w:val="00FB6445"/>
    <w:rsid w:val="00FB64F1"/>
    <w:rsid w:val="00FC37EA"/>
    <w:rsid w:val="00FC4AE5"/>
    <w:rsid w:val="00FC5EDC"/>
    <w:rsid w:val="00FD2285"/>
    <w:rsid w:val="00FD281F"/>
    <w:rsid w:val="00FD3A09"/>
    <w:rsid w:val="00FD6C75"/>
    <w:rsid w:val="00FD7CEC"/>
    <w:rsid w:val="00FE01B1"/>
    <w:rsid w:val="00FE02BA"/>
    <w:rsid w:val="00FE3859"/>
    <w:rsid w:val="00FE6562"/>
    <w:rsid w:val="00FE73F8"/>
    <w:rsid w:val="00FF086C"/>
    <w:rsid w:val="00FF0C51"/>
    <w:rsid w:val="00FF1B58"/>
    <w:rsid w:val="00FF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6BE96"/>
  <w15:chartTrackingRefBased/>
  <w15:docId w15:val="{3D8BF47E-501B-4645-8BEB-1D217B98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DE8"/>
  </w:style>
  <w:style w:type="paragraph" w:styleId="Heading1">
    <w:name w:val="heading 1"/>
    <w:basedOn w:val="Normal"/>
    <w:next w:val="Normal"/>
    <w:link w:val="Heading1Char"/>
    <w:uiPriority w:val="9"/>
    <w:qFormat/>
    <w:rsid w:val="00BA3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3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70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C54D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A3C5B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0A3C5B"/>
    <w:pPr>
      <w:spacing w:after="200" w:line="240" w:lineRule="auto"/>
      <w:jc w:val="both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Zchn">
    <w:name w:val="EndNote Bibliography Zchn"/>
    <w:basedOn w:val="DefaultParagraphFont"/>
    <w:link w:val="EndNoteBibliography"/>
    <w:rsid w:val="000A3C5B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0A3C5B"/>
    <w:rPr>
      <w:b/>
      <w:bCs/>
    </w:rPr>
  </w:style>
  <w:style w:type="paragraph" w:customStyle="1" w:styleId="MDPI31text">
    <w:name w:val="MDPI_3.1_text"/>
    <w:qFormat/>
    <w:rsid w:val="00D2525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C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CA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E438E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438EF"/>
    <w:rPr>
      <w:rFonts w:ascii="Calibri" w:hAnsi="Calibri" w:cs="Calibri"/>
      <w:noProof/>
      <w:sz w:val="22"/>
    </w:rPr>
  </w:style>
  <w:style w:type="paragraph" w:styleId="Revision">
    <w:name w:val="Revision"/>
    <w:hidden/>
    <w:uiPriority w:val="99"/>
    <w:semiHidden/>
    <w:rsid w:val="003F2A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13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2E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27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774"/>
  </w:style>
  <w:style w:type="paragraph" w:styleId="Footer">
    <w:name w:val="footer"/>
    <w:basedOn w:val="Normal"/>
    <w:link w:val="FooterChar"/>
    <w:uiPriority w:val="99"/>
    <w:unhideWhenUsed/>
    <w:rsid w:val="00EA27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6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9</Words>
  <Characters>210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lon, Thilo Samson</dc:creator>
  <cp:keywords/>
  <dc:description/>
  <cp:lastModifiedBy>Sathiyan  R</cp:lastModifiedBy>
  <cp:revision>3</cp:revision>
  <cp:lastPrinted>2025-05-05T10:21:00Z</cp:lastPrinted>
  <dcterms:created xsi:type="dcterms:W3CDTF">2025-05-20T15:40:00Z</dcterms:created>
  <dcterms:modified xsi:type="dcterms:W3CDTF">2025-05-23T19:49:00Z</dcterms:modified>
</cp:coreProperties>
</file>